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64" w:type="dxa"/>
        <w:tblLook w:val="04A0" w:firstRow="1" w:lastRow="0" w:firstColumn="1" w:lastColumn="0" w:noHBand="0" w:noVBand="1"/>
      </w:tblPr>
      <w:tblGrid>
        <w:gridCol w:w="3692"/>
        <w:gridCol w:w="2858"/>
        <w:gridCol w:w="2545"/>
        <w:gridCol w:w="2420"/>
        <w:gridCol w:w="2649"/>
      </w:tblGrid>
      <w:tr w:rsidR="00227A9A" w:rsidRPr="00B66D0C" w:rsidTr="002B733D">
        <w:trPr>
          <w:trHeight w:val="288"/>
        </w:trPr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9A" w:rsidRPr="00B66D0C" w:rsidRDefault="00227A9A" w:rsidP="002B73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Table S1. Quality grading tool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9A" w:rsidRPr="00B66D0C" w:rsidRDefault="00227A9A" w:rsidP="002B73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9A" w:rsidRPr="00B66D0C" w:rsidRDefault="00227A9A" w:rsidP="002B73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9A" w:rsidRPr="00B66D0C" w:rsidRDefault="00227A9A" w:rsidP="002B73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9A" w:rsidRPr="00B66D0C" w:rsidRDefault="00227A9A" w:rsidP="002B73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27A9A" w:rsidRPr="00B66D0C" w:rsidTr="002B733D">
        <w:trPr>
          <w:trHeight w:val="288"/>
        </w:trPr>
        <w:tc>
          <w:tcPr>
            <w:tcW w:w="3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7A9A" w:rsidRPr="00B66D0C" w:rsidRDefault="00227A9A" w:rsidP="002B733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Quality Item</w:t>
            </w:r>
          </w:p>
        </w:tc>
        <w:tc>
          <w:tcPr>
            <w:tcW w:w="104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Grade and grade criteria</w:t>
            </w:r>
          </w:p>
        </w:tc>
      </w:tr>
      <w:tr w:rsidR="00227A9A" w:rsidRPr="00B66D0C" w:rsidTr="002B733D">
        <w:trPr>
          <w:trHeight w:val="300"/>
        </w:trPr>
        <w:tc>
          <w:tcPr>
            <w:tcW w:w="3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7A9A" w:rsidRPr="00B66D0C" w:rsidRDefault="00227A9A" w:rsidP="002B733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High-Very High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Low-Moderat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Moderate-High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Unable to judge</w:t>
            </w:r>
          </w:p>
        </w:tc>
      </w:tr>
      <w:tr w:rsidR="00227A9A" w:rsidRPr="00B66D0C" w:rsidTr="002B733D">
        <w:trPr>
          <w:trHeight w:val="86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Was the population, intervention, comparator group and outcome described clearly?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Described in full detail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ot described at al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either described in full detail nor not described at all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Unable to judge based on the information presented</w:t>
            </w:r>
          </w:p>
        </w:tc>
      </w:tr>
      <w:tr w:rsidR="00227A9A" w:rsidRPr="00B66D0C" w:rsidTr="002B733D">
        <w:trPr>
          <w:trHeight w:val="876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Were the study methods presented in a reproducible way?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Described in full detail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ot described at al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either described in full detail nor not described at all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Unable to judge based on the information presented</w:t>
            </w:r>
          </w:p>
        </w:tc>
      </w:tr>
      <w:tr w:rsidR="00227A9A" w:rsidRPr="00B66D0C" w:rsidTr="002B733D">
        <w:trPr>
          <w:trHeight w:val="1476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Was the determination of prior DENV exposure valid?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Documented molecularly or dengue NS1 confirmed prior infection, history of experimental inoculation (NHP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Patient history/clinical impression or low confidence </w:t>
            </w:r>
            <w:proofErr w:type="spellStart"/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serology</w:t>
            </w: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High confidence </w:t>
            </w:r>
            <w:proofErr w:type="spellStart"/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serology</w:t>
            </w: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Unable to judge based on the information presented</w:t>
            </w:r>
          </w:p>
        </w:tc>
      </w:tr>
      <w:tr w:rsidR="00227A9A" w:rsidRPr="00B66D0C" w:rsidTr="002B733D">
        <w:trPr>
          <w:trHeight w:val="10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Was acute ZIKV exposure measured in a valid way?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Molecular confirmation (acute), known experimental inoculation (NHP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Patient history/clinical impression or low-confidence </w:t>
            </w:r>
            <w:proofErr w:type="spellStart"/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serology</w:t>
            </w: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High confidence </w:t>
            </w:r>
            <w:proofErr w:type="spellStart"/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serology</w:t>
            </w: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Unable to judge based on the information presented</w:t>
            </w:r>
          </w:p>
        </w:tc>
      </w:tr>
      <w:tr w:rsidR="00227A9A" w:rsidRPr="00B66D0C" w:rsidTr="002B733D">
        <w:trPr>
          <w:trHeight w:val="948"/>
        </w:trPr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Were clinical outcomes and/or their laboratory proxies measured in a valid way?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Measured with high validity 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Invalid method of measurement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either measured with high validity nor measured with an invalid method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B66D0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Unable to judge based on the information presented</w:t>
            </w:r>
          </w:p>
        </w:tc>
      </w:tr>
      <w:tr w:rsidR="00227A9A" w:rsidRPr="00B66D0C" w:rsidTr="002B733D">
        <w:trPr>
          <w:trHeight w:val="360"/>
        </w:trPr>
        <w:tc>
          <w:tcPr>
            <w:tcW w:w="141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</w:rPr>
              <w:t>a</w:t>
            </w:r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xample</w:t>
            </w:r>
            <w:proofErr w:type="spellEnd"/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= DENV ELISA IgG</w:t>
            </w:r>
          </w:p>
        </w:tc>
      </w:tr>
      <w:tr w:rsidR="00227A9A" w:rsidRPr="00B66D0C" w:rsidTr="002B733D">
        <w:trPr>
          <w:trHeight w:val="300"/>
        </w:trPr>
        <w:tc>
          <w:tcPr>
            <w:tcW w:w="14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</w:rPr>
              <w:t>b</w:t>
            </w:r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xample</w:t>
            </w:r>
            <w:proofErr w:type="spellEnd"/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= DENV plaque reduction neutralization assay or </w:t>
            </w:r>
            <w:proofErr w:type="spellStart"/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icroneutralization</w:t>
            </w:r>
            <w:proofErr w:type="spellEnd"/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assay</w:t>
            </w:r>
          </w:p>
        </w:tc>
      </w:tr>
      <w:tr w:rsidR="00227A9A" w:rsidRPr="00B66D0C" w:rsidTr="002B733D">
        <w:trPr>
          <w:trHeight w:val="300"/>
        </w:trPr>
        <w:tc>
          <w:tcPr>
            <w:tcW w:w="14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A9A" w:rsidRPr="00B66D0C" w:rsidRDefault="00227A9A" w:rsidP="002B733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xample</w:t>
            </w:r>
            <w:proofErr w:type="spellEnd"/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= ZIKV ELISA  IgM </w:t>
            </w:r>
            <w:proofErr w:type="spellStart"/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os</w:t>
            </w:r>
            <w:proofErr w:type="spellEnd"/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acute specimen) +  DENV IgM </w:t>
            </w:r>
            <w:proofErr w:type="spellStart"/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eg</w:t>
            </w:r>
            <w:proofErr w:type="spellEnd"/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acute spec</w:t>
            </w:r>
            <w:r w:rsidR="00561F3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men</w:t>
            </w:r>
            <w:bookmarkStart w:id="0" w:name="_GoBack"/>
            <w:bookmarkEnd w:id="0"/>
            <w:r w:rsidRPr="00B66D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) </w:t>
            </w:r>
          </w:p>
        </w:tc>
      </w:tr>
    </w:tbl>
    <w:p w:rsidR="00FC253E" w:rsidRDefault="00FC253E"/>
    <w:sectPr w:rsidR="00FC253E" w:rsidSect="00D30E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601"/>
    <w:rsid w:val="00227A9A"/>
    <w:rsid w:val="00561F34"/>
    <w:rsid w:val="00B93601"/>
    <w:rsid w:val="00D30E2A"/>
    <w:rsid w:val="00FC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C12A8C-6123-45E5-AC82-0AA5977A0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A9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ollett</dc:creator>
  <cp:keywords/>
  <dc:description/>
  <cp:lastModifiedBy>Simon Pollett</cp:lastModifiedBy>
  <cp:revision>4</cp:revision>
  <dcterms:created xsi:type="dcterms:W3CDTF">2019-01-02T04:01:00Z</dcterms:created>
  <dcterms:modified xsi:type="dcterms:W3CDTF">2019-01-03T14:11:00Z</dcterms:modified>
</cp:coreProperties>
</file>